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6B0E3" w14:textId="01E15512" w:rsidR="00040366" w:rsidRPr="006C7180" w:rsidRDefault="00612F1C" w:rsidP="00040366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Table S</w:t>
      </w:r>
      <w:r w:rsidR="005837E1">
        <w:rPr>
          <w:rFonts w:ascii="Times New Roman" w:hAnsi="Times New Roman" w:cs="Times New Roman"/>
          <w:b/>
          <w:lang w:val="en-US"/>
        </w:rPr>
        <w:t>1</w:t>
      </w:r>
      <w:r w:rsidR="00D35824">
        <w:rPr>
          <w:rFonts w:ascii="Times New Roman" w:hAnsi="Times New Roman" w:cs="Times New Roman"/>
          <w:b/>
          <w:lang w:val="en-US"/>
        </w:rPr>
        <w:t>.</w:t>
      </w:r>
      <w:r w:rsidR="00040366" w:rsidRPr="006C7180">
        <w:rPr>
          <w:rFonts w:ascii="Times New Roman" w:hAnsi="Times New Roman" w:cs="Times New Roman"/>
          <w:b/>
          <w:lang w:val="en-US"/>
        </w:rPr>
        <w:t xml:space="preserve"> RPKM and fold change </w:t>
      </w:r>
      <w:r w:rsidR="00F850DB" w:rsidRPr="00F850DB">
        <w:rPr>
          <w:rFonts w:ascii="Times New Roman" w:hAnsi="Times New Roman" w:cs="Times New Roman"/>
          <w:b/>
          <w:lang w:val="en-US"/>
        </w:rPr>
        <w:t>(log</w:t>
      </w:r>
      <w:r w:rsidR="00F850DB" w:rsidRPr="00F850DB">
        <w:rPr>
          <w:rFonts w:ascii="Times New Roman" w:hAnsi="Times New Roman" w:cs="Times New Roman"/>
          <w:b/>
          <w:vertAlign w:val="subscript"/>
          <w:lang w:val="en-US"/>
        </w:rPr>
        <w:t>2</w:t>
      </w:r>
      <w:r w:rsidR="00F850DB" w:rsidRPr="00F850DB">
        <w:rPr>
          <w:rFonts w:ascii="Times New Roman" w:hAnsi="Times New Roman" w:cs="Times New Roman"/>
          <w:b/>
          <w:lang w:val="en-US"/>
        </w:rPr>
        <w:t xml:space="preserve">) </w:t>
      </w:r>
      <w:r w:rsidR="00040366" w:rsidRPr="006C7180">
        <w:rPr>
          <w:rFonts w:ascii="Times New Roman" w:hAnsi="Times New Roman" w:cs="Times New Roman"/>
          <w:b/>
          <w:lang w:val="en-US"/>
        </w:rPr>
        <w:t>of genes presenting different level of expression in the mutant strains in comparison with the</w:t>
      </w:r>
      <w:r w:rsidR="00F850DB">
        <w:rPr>
          <w:rFonts w:ascii="Times New Roman" w:hAnsi="Times New Roman" w:cs="Times New Roman"/>
          <w:b/>
          <w:lang w:val="en-US"/>
        </w:rPr>
        <w:t xml:space="preserve"> wild-type</w:t>
      </w:r>
      <w:r w:rsidR="00040366" w:rsidRPr="006C7180">
        <w:rPr>
          <w:rFonts w:ascii="Times New Roman" w:hAnsi="Times New Roman" w:cs="Times New Roman"/>
          <w:b/>
          <w:lang w:val="en-US"/>
        </w:rPr>
        <w:t xml:space="preserve"> D457 strain</w:t>
      </w:r>
    </w:p>
    <w:tbl>
      <w:tblPr>
        <w:tblW w:w="895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1"/>
        <w:gridCol w:w="709"/>
        <w:gridCol w:w="693"/>
        <w:gridCol w:w="816"/>
        <w:gridCol w:w="816"/>
        <w:gridCol w:w="815"/>
        <w:gridCol w:w="816"/>
        <w:gridCol w:w="816"/>
        <w:gridCol w:w="816"/>
        <w:gridCol w:w="821"/>
      </w:tblGrid>
      <w:tr w:rsidR="00040366" w:rsidRPr="00F850DB" w14:paraId="5EE59F71" w14:textId="77777777" w:rsidTr="0060703A">
        <w:trPr>
          <w:trHeight w:val="498"/>
          <w:jc w:val="center"/>
        </w:trPr>
        <w:tc>
          <w:tcPr>
            <w:tcW w:w="895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B367" w14:textId="0F0339E1" w:rsidR="00040366" w:rsidRPr="006C7180" w:rsidRDefault="00040366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6C7180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  <w:t xml:space="preserve">                                                              RPKM                            FOLD CHANGE</w:t>
            </w:r>
            <w:r w:rsidR="00F850D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  <w:t xml:space="preserve"> </w:t>
            </w:r>
            <w:r w:rsidR="00F850DB" w:rsidRPr="00F850D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  <w:t>(log</w:t>
            </w:r>
            <w:r w:rsidR="00F850DB" w:rsidRPr="00F850DB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  <w:lang w:val="en-US" w:eastAsia="es-ES"/>
              </w:rPr>
              <w:t>2</w:t>
            </w:r>
            <w:r w:rsidR="00F850DB" w:rsidRPr="00F850D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  <w:t>)</w:t>
            </w:r>
          </w:p>
          <w:p w14:paraId="608B666F" w14:textId="77777777" w:rsidR="00040366" w:rsidRPr="00F850DB" w:rsidRDefault="00040366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fr-FR" w:eastAsia="es-ES"/>
              </w:rPr>
            </w:pPr>
            <w:r w:rsidRPr="00F850DB">
              <w:rPr>
                <w:rFonts w:ascii="Times New Roman" w:eastAsia="Times New Roman" w:hAnsi="Times New Roman" w:cs="Times New Roman"/>
                <w:b/>
                <w:color w:val="000000" w:themeColor="text1"/>
                <w:lang w:val="fr-FR" w:eastAsia="es-ES"/>
              </w:rPr>
              <w:t>ID – Gene             D457   FOS1   FOS4    FOS7   FOS8    FOS1    FOS4    FOS7    FOS8</w:t>
            </w:r>
          </w:p>
        </w:tc>
      </w:tr>
      <w:tr w:rsidR="00324E1E" w:rsidRPr="006C7180" w14:paraId="3A4D3F58" w14:textId="77777777" w:rsidTr="0060703A">
        <w:trPr>
          <w:trHeight w:val="75"/>
          <w:jc w:val="center"/>
        </w:trPr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9A34" w14:textId="6A3D128D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02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82CD" w14:textId="706AC28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B803" w14:textId="3DFBBE5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EDC9" w14:textId="6E4E546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EF51" w14:textId="4540D17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D237" w14:textId="59C0059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4F04" w14:textId="5E87CE2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076B" w14:textId="7C0D9CA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9232" w14:textId="529B445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6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91F5" w14:textId="6D466B9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8</w:t>
            </w:r>
          </w:p>
        </w:tc>
      </w:tr>
      <w:tr w:rsidR="00324E1E" w:rsidRPr="006C7180" w14:paraId="25DDA5FE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083D68E" w14:textId="6AD47308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0337 16SrR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CAD949" w14:textId="0F674E0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5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CFE74E0" w14:textId="0E71481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6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8D6876C" w14:textId="1BDA81A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3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916101B" w14:textId="5D7747F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E74956D" w14:textId="7167645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956A96" w14:textId="5C75108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426DD39" w14:textId="712A529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201C0A6" w14:textId="2F9004A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2.7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848A48E" w14:textId="17C30B3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</w:tr>
      <w:tr w:rsidR="00324E1E" w:rsidRPr="006C7180" w14:paraId="7A8F1B3F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335C2E9" w14:textId="3F4CD76B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0340 23SrR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8342FC" w14:textId="12A9FEA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6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6AD64F6" w14:textId="513E185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0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506F9AE" w14:textId="35A71B8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7A52BA6" w14:textId="19BD646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6887C4A" w14:textId="2B4D342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9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D14D576" w14:textId="4F25FCA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34DDAA5" w14:textId="70D2D55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CC9D06C" w14:textId="62E1D4D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8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4D890A" w14:textId="645D288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</w:tr>
      <w:tr w:rsidR="00324E1E" w:rsidRPr="006C7180" w14:paraId="544C09AC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F153F30" w14:textId="38CD010C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0342 16SrR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2605A7" w14:textId="4A64F3B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9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6B3C31D" w14:textId="5346C72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0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9511B81" w14:textId="706E7D1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7991A40" w14:textId="0673E29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790E2CB" w14:textId="68D790C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C593B8B" w14:textId="647F944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64E2D5E" w14:textId="5FB6BB5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02F623D" w14:textId="584A5B7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2.7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D89801" w14:textId="075951A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</w:tr>
      <w:tr w:rsidR="00324E1E" w:rsidRPr="006C7180" w14:paraId="19D8ECB7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41BE4E1" w14:textId="6BBDB606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0345 23SrR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28339A" w14:textId="6F1CC6A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6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A5066B3" w14:textId="72A5503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8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980AD02" w14:textId="6F86CDC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79E03F" w14:textId="6678D7D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69CA567" w14:textId="3818092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9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2825C6D" w14:textId="0FBEA45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E208CAC" w14:textId="4E5FBED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1C1A2D6" w14:textId="08879EA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8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C90CB6D" w14:textId="3128879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</w:tr>
      <w:tr w:rsidR="00324E1E" w:rsidRPr="006C7180" w14:paraId="2A40D892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1FDF356" w14:textId="05EEBC69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03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6CEF53" w14:textId="5BA083E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C262F20" w14:textId="14B037A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FEAAEB9" w14:textId="01EBDF3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93DCFB8" w14:textId="2DD2189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3567785" w14:textId="54140E7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7341390" w14:textId="6BABC4B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3DF6B09" w14:textId="7D8BEDD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D19E514" w14:textId="4C23501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575FB91" w14:textId="70F8B2B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324E1E" w:rsidRPr="006C7180" w14:paraId="635FD251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4C12C4A" w14:textId="7B28B68F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0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CCBECA" w14:textId="1EF57DA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6C03628" w14:textId="50DDE73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6EA7028" w14:textId="53ADEA7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ADD56EA" w14:textId="596E90B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85C4B8A" w14:textId="3253402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7CAC2C7" w14:textId="443C468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89F175F" w14:textId="15B40C8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A507180" w14:textId="7249744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B1F1B1C" w14:textId="7360209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324E1E" w:rsidRPr="006C7180" w14:paraId="7C9D5ABE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E1462C3" w14:textId="7FAAA421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04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1DBDEA" w14:textId="2BE7B65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30B8336" w14:textId="0CBFFC3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BB59A36" w14:textId="319EAFE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0EA0388" w14:textId="0C259B1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C9619E7" w14:textId="449E022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56C6DD1" w14:textId="2E16D8B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BBDA10F" w14:textId="56D1AC4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4D8B280" w14:textId="121AB73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844A5E6" w14:textId="01B7EE2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00</w:t>
            </w:r>
          </w:p>
        </w:tc>
      </w:tr>
      <w:tr w:rsidR="00324E1E" w:rsidRPr="006C7180" w14:paraId="4B5BE389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BAF2455" w14:textId="2D1ABB49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05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11ADB7" w14:textId="2442C18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6422158" w14:textId="44644EE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205FAF7" w14:textId="6D71270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A79D94D" w14:textId="760FD85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F925DAD" w14:textId="33BBB96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D20959C" w14:textId="0D051A1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6183A65" w14:textId="3E5E3B2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A84FB6C" w14:textId="3B77B28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AAE4A0F" w14:textId="1F60E5E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40</w:t>
            </w:r>
          </w:p>
        </w:tc>
      </w:tr>
      <w:tr w:rsidR="00324E1E" w:rsidRPr="006C7180" w14:paraId="657BBE6B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F34E08E" w14:textId="3A2755B9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10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975CA3" w14:textId="1C26E33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BC9A3C5" w14:textId="235E0E0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19C8C23" w14:textId="0C5FD9F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DB9172C" w14:textId="378C521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0BAC195" w14:textId="33D7EE4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7A15FB8" w14:textId="01C5A13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4E219F2" w14:textId="1410931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10A1561" w14:textId="7E0026E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0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E31A7C" w14:textId="6FB1282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</w:tr>
      <w:tr w:rsidR="00324E1E" w:rsidRPr="006C7180" w14:paraId="0FB9DF38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744F1A0" w14:textId="1B96BBAE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10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F67067" w14:textId="300332D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B42DAC3" w14:textId="30EBB32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ECF3F49" w14:textId="14DF615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FBBA232" w14:textId="0152BE3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C4A275D" w14:textId="637D024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3D4F466" w14:textId="6059B2A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BB0D030" w14:textId="5D17AD9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2F80D4" w14:textId="6A2A359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2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E6E121D" w14:textId="56F35D0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324E1E" w:rsidRPr="006C7180" w14:paraId="31A7A441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8B52468" w14:textId="018CDDDD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11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42AB69" w14:textId="60CE459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0B697C4" w14:textId="5D72676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7E8EBA7" w14:textId="531CF02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DA56160" w14:textId="6454CD9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C95810F" w14:textId="2A8ED46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E84E67A" w14:textId="1710CC3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B8AC1D8" w14:textId="36EB581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53B480D" w14:textId="78DEBCC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0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E47C043" w14:textId="145D6B9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</w:tr>
      <w:tr w:rsidR="00324E1E" w:rsidRPr="006C7180" w14:paraId="09BD580F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7552A42" w14:textId="1FD0A433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11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42D4E1" w14:textId="577F675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3EDB0B4" w14:textId="05AF537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0A0B1A0" w14:textId="7D45CAC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FCAFE7E" w14:textId="4FDB0B0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99230E5" w14:textId="1DC5B98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86A8440" w14:textId="791BDD1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607AE4" w14:textId="56A4D10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5576F64" w14:textId="2EC5CC4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659451D" w14:textId="3BBB5EF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324E1E" w:rsidRPr="006C7180" w14:paraId="0901D436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FE7E7DA" w14:textId="484A4573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1210</w:t>
            </w:r>
            <w:r w:rsidR="00BA3A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NA-Th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B67D12" w14:textId="40C3DA9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9E9046F" w14:textId="0238B8F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B5C21EA" w14:textId="4F1FD22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88DF723" w14:textId="7882268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94EA733" w14:textId="108DF51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9710CD1" w14:textId="430621E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4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1059E19" w14:textId="2930DBE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5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F8ED569" w14:textId="572DFA5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6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9DFD0E" w14:textId="00143B0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</w:tr>
      <w:tr w:rsidR="00324E1E" w:rsidRPr="006C7180" w14:paraId="4DF7EC13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636D218" w14:textId="69EA0BB9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1276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269838" w14:textId="28E10C9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3AA6A59" w14:textId="116FE0D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BBE8F2E" w14:textId="788B624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887B00E" w14:textId="1D19102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879C27C" w14:textId="107C833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226C7C4" w14:textId="2BCB41B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4CA974D" w14:textId="486992B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1B2A6E" w14:textId="7573CED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37A66A" w14:textId="10E005B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</w:tr>
      <w:tr w:rsidR="00324E1E" w:rsidRPr="006C7180" w14:paraId="57788EED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B287E41" w14:textId="3F6BC901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12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8045ED" w14:textId="321B75D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307656C" w14:textId="123CE8A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DCAAF48" w14:textId="64293C2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3B34F33" w14:textId="74876B9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0F21CAF" w14:textId="0CDFA0B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3435884" w14:textId="082C457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9A78BDC" w14:textId="1451C56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BAD2A78" w14:textId="0E8A513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D433C99" w14:textId="648FE32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10</w:t>
            </w:r>
          </w:p>
        </w:tc>
      </w:tr>
      <w:tr w:rsidR="00324E1E" w:rsidRPr="006C7180" w14:paraId="52CC56EC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70FEFAA" w14:textId="0ED56A61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1355 </w:t>
            </w:r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fr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6A373B" w14:textId="4AC9F88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AD5B08C" w14:textId="26AF1F6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2E2A3BB" w14:textId="10766E0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BB0119B" w14:textId="4893167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CA02486" w14:textId="2F00FED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6A611E2" w14:textId="5F22C8E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08BF7A" w14:textId="7B0F458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6A683E4" w14:textId="2351A0C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D1E69C4" w14:textId="4F6ADD4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</w:tr>
      <w:tr w:rsidR="00324E1E" w:rsidRPr="006C7180" w14:paraId="38D02D69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42F89F5" w14:textId="1C3AC194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14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CC36E6" w14:textId="3016878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B62E68D" w14:textId="22F52C9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3396A0" w14:textId="761072D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2264513" w14:textId="3E4FF12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134D8A6" w14:textId="594DA27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3681DC4" w14:textId="79DA401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C4AAA4A" w14:textId="4582A35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773BAAB" w14:textId="70DAD9A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CCE73E" w14:textId="3701F11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</w:tr>
      <w:tr w:rsidR="00324E1E" w:rsidRPr="006C7180" w14:paraId="21DC05ED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56AE099" w14:textId="79A4487E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16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37240D" w14:textId="35C73CC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E6ED1BA" w14:textId="4283E1B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C709F97" w14:textId="03D99AA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7A74796" w14:textId="2F65B51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7721657" w14:textId="18CE5F5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ECFE111" w14:textId="571AAAC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7FA44BB" w14:textId="66D1AB1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72BA7EF" w14:textId="5B2505D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2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0D621D0" w14:textId="6F47EBE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1</w:t>
            </w:r>
          </w:p>
        </w:tc>
      </w:tr>
      <w:tr w:rsidR="00324E1E" w:rsidRPr="006C7180" w14:paraId="3CC1F652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0DC1504" w14:textId="141E5983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1728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k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1EEB9B" w14:textId="5FBDFFC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B417924" w14:textId="7DD047F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9D14022" w14:textId="6141540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B961AF6" w14:textId="38C7D46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8953B91" w14:textId="1D80BE1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01AE83F" w14:textId="731A5C7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34C5FB4" w14:textId="6C37B25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4003351" w14:textId="632DEB6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BD71C2" w14:textId="39B2BA6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</w:tr>
      <w:tr w:rsidR="00324E1E" w:rsidRPr="00BC18A9" w14:paraId="4380002A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8136F44" w14:textId="0808687E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21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A08ED9" w14:textId="41A4AB3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694DA25" w14:textId="2A5A586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81A9F0" w14:textId="36CBE06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46136A1" w14:textId="3ECEB3A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0797B2F" w14:textId="15B865A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F77727F" w14:textId="05AC536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470435C" w14:textId="1B831E6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1D4F65E" w14:textId="5F8549D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1FC34BE" w14:textId="281DA8F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4</w:t>
            </w:r>
          </w:p>
        </w:tc>
      </w:tr>
      <w:tr w:rsidR="00324E1E" w:rsidRPr="006C7180" w14:paraId="7F5A4048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0932C5F" w14:textId="35383ED0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119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ro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19EC36" w14:textId="14A4162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287BA33" w14:textId="5BF78C3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BFEDD31" w14:textId="0DB9A70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787026" w14:textId="6E69B92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673605D" w14:textId="65ED518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3447B52" w14:textId="358FFA7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53BC0B8" w14:textId="1297B6E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05D3B12" w14:textId="502840B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3AFEE6B" w14:textId="1830EDC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</w:tr>
      <w:tr w:rsidR="00324E1E" w:rsidRPr="006C7180" w14:paraId="6D999198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460F9F3" w14:textId="1F468E10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22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61B96A" w14:textId="4590CF8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B13050D" w14:textId="57B07AC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3B5B2FF" w14:textId="72EB330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CA089FF" w14:textId="5842794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5DADFAA" w14:textId="40193AD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8C3697B" w14:textId="494949A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BB25CAB" w14:textId="201F5DE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499BC74" w14:textId="395B27F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8DF67B0" w14:textId="3743BC6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23</w:t>
            </w:r>
          </w:p>
        </w:tc>
      </w:tr>
      <w:tr w:rsidR="00324E1E" w:rsidRPr="006C7180" w14:paraId="6A2240D7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7735913" w14:textId="7F4195D5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227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u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2CF442" w14:textId="259644B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AA37752" w14:textId="2B1E67F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255B7B" w14:textId="64881E5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0335D97" w14:textId="4B85147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D9A56E0" w14:textId="08E344C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503B43B" w14:textId="4EFA6FF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A2601A3" w14:textId="48DF4E2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F19D1FD" w14:textId="7546617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C998F7B" w14:textId="4D1664F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28</w:t>
            </w:r>
          </w:p>
        </w:tc>
      </w:tr>
      <w:tr w:rsidR="00324E1E" w:rsidRPr="00BC18A9" w14:paraId="45BF4D3E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F1E6C2B" w14:textId="3FC6BA47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228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f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289553" w14:textId="7E8A378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8F5539D" w14:textId="6FA9F6E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6958C4C" w14:textId="3EDC17D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34066A" w14:textId="206875A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0E7034D" w14:textId="4E1D8D4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9765EF1" w14:textId="0FFD429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D24FF58" w14:textId="222FA0F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F64AADC" w14:textId="2616465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FB963B" w14:textId="467A876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34</w:t>
            </w:r>
          </w:p>
        </w:tc>
      </w:tr>
      <w:tr w:rsidR="00324E1E" w:rsidRPr="006C7180" w14:paraId="789D2CD7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7032E5F" w14:textId="4B4F913D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23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16CD1A" w14:textId="4474CE7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5C72912" w14:textId="3D68E60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7F9471" w14:textId="5F9FB56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D6EAB76" w14:textId="408F8FF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9B4A3CF" w14:textId="47D5B7F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1FD2327" w14:textId="4707E32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73A58D4" w14:textId="1571A7B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46E5F55" w14:textId="62F4F07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4C210F" w14:textId="22D9493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</w:tr>
      <w:tr w:rsidR="00324E1E" w:rsidRPr="006C7180" w14:paraId="1BE66A64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0CE1FA1" w14:textId="570A21C1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24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A03024" w14:textId="1DCA325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263A7F3" w14:textId="5940C9F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42EEB11" w14:textId="56D1A09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6FCEA8D" w14:textId="5FADCAB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FBF1B55" w14:textId="0586295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1886C50" w14:textId="358D3EF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9B00A23" w14:textId="7DF2221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181A8B8" w14:textId="2EA26A5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4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328A0A" w14:textId="23378F3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</w:tr>
      <w:tr w:rsidR="00324E1E" w:rsidRPr="006C7180" w14:paraId="2E66904D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18C401D" w14:textId="02187528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486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color w:val="000000"/>
              </w:rPr>
              <w:t>nrdF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8484CF" w14:textId="3351E28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2E7BECE" w14:textId="12ACC55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F8FDB39" w14:textId="56D7062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CD9F340" w14:textId="255C3B2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055940D" w14:textId="243B151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E1D7A3D" w14:textId="08E4B1A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BE71C87" w14:textId="768A1AF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5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C3E1A86" w14:textId="64CA9E3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5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58C31FD" w14:textId="513DC86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0</w:t>
            </w:r>
          </w:p>
        </w:tc>
      </w:tr>
      <w:tr w:rsidR="00324E1E" w:rsidRPr="006C7180" w14:paraId="604E9745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FBAA833" w14:textId="19B17324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487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rd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D37848" w14:textId="1D7345C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9BA2E23" w14:textId="62C30CA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688AF3D" w14:textId="19EEAD3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4B76552" w14:textId="0E48DEA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AB6AA11" w14:textId="5C7E877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CA73F9E" w14:textId="2FC59B5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406A64" w14:textId="59060BF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D3E3792" w14:textId="7A94320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3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6E6D38E" w14:textId="6AB862D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</w:tr>
      <w:tr w:rsidR="00324E1E" w:rsidRPr="006C7180" w14:paraId="3A0937CA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20E241C" w14:textId="00561157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24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8C0B2F" w14:textId="407B919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E95C8B7" w14:textId="6AECB89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341E89F" w14:textId="2D61E39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2861B4A" w14:textId="10485FA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DD1C5B8" w14:textId="2830737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39AE388" w14:textId="376E2F7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817C161" w14:textId="790D918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9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62926F" w14:textId="1405DE5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6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989141" w14:textId="7DF1A6F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</w:tr>
      <w:tr w:rsidR="00324E1E" w:rsidRPr="006C7180" w14:paraId="01023C94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EAE1DAC" w14:textId="45C480E4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492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t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B5086E" w14:textId="4F39AA3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4113F99" w14:textId="0B78C40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4C1B00B" w14:textId="012C383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58B5936" w14:textId="0AD47D7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DEA1D79" w14:textId="17DF3DF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796EEB" w14:textId="0DFFE50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2A0FD8C" w14:textId="3A6EEDB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2.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52BA4F8" w14:textId="6AD37EB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7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64B862" w14:textId="51C05DE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</w:tr>
      <w:tr w:rsidR="00324E1E" w:rsidRPr="006C7180" w14:paraId="083B4AA8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DDABD5A" w14:textId="440C5BBD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24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9EF964" w14:textId="0537E96E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CD25282" w14:textId="7F6ECBE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BB4359F" w14:textId="0B35FC8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B79D9EC" w14:textId="5F2B6F8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CA9FF50" w14:textId="694C3DA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0B46BF7" w14:textId="4B2CC4A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49EBCA6" w14:textId="7802215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2.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B7DE95" w14:textId="285107B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7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0E2CF66" w14:textId="3AF5B5FA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</w:tr>
      <w:tr w:rsidR="00324E1E" w:rsidRPr="006C7180" w14:paraId="32F789A9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5ABD743" w14:textId="6FC10BE4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25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6E0314" w14:textId="6F835D4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378D2A8" w14:textId="643DC82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D36604D" w14:textId="286F04C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A19721E" w14:textId="72210C5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D3BC463" w14:textId="2EA43DF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8E9DB7C" w14:textId="2E63CE6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E9615DC" w14:textId="609DDF5D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9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ED195C1" w14:textId="3BEA7E2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3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96AD845" w14:textId="65B11C04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36</w:t>
            </w:r>
          </w:p>
        </w:tc>
      </w:tr>
      <w:tr w:rsidR="00324E1E" w:rsidRPr="006C7180" w14:paraId="1F183C04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D68F3E1" w14:textId="5EE4F0CB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25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60F6A0" w14:textId="7CD04FB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8E22395" w14:textId="6286738C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67BBB3B" w14:textId="6B1E28A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3CAB7CD" w14:textId="31D871C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2FA067F" w14:textId="7DB1493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D7F381" w14:textId="6C350D00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3A56CA4" w14:textId="2F83D7D9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4592B7" w14:textId="3FF4D9C6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4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41A46BB" w14:textId="2C18C5E1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5</w:t>
            </w:r>
          </w:p>
        </w:tc>
      </w:tr>
      <w:tr w:rsidR="00324E1E" w:rsidRPr="006C7180" w14:paraId="10894771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FC33540" w14:textId="57BABB7B" w:rsidR="00324E1E" w:rsidRPr="00BA3AB2" w:rsidRDefault="00324E1E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577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DEC33E" w14:textId="6091568B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2F53069" w14:textId="413FB45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34F14F8" w14:textId="500D461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BE44C5B" w14:textId="3E5EAAF2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05205DE" w14:textId="77FF6277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5B7E214" w14:textId="43D70EB8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A68D73A" w14:textId="757874F3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5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315D497" w14:textId="03E0FAA5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2.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897CE6" w14:textId="3186CD1F" w:rsidR="00324E1E" w:rsidRPr="00BA3AB2" w:rsidRDefault="00324E1E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49</w:t>
            </w:r>
          </w:p>
        </w:tc>
      </w:tr>
      <w:tr w:rsidR="00864315" w:rsidRPr="006C7180" w14:paraId="64102FFD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D868341" w14:textId="0E0AF4C8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MD_25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664036" w14:textId="7B6FD0A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9BA2B29" w14:textId="2B049D3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616B20B" w14:textId="72CE286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FB903EC" w14:textId="038E1CE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7D849DB" w14:textId="209FB7A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F96173A" w14:textId="2DE853B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C05B62F" w14:textId="0DD2664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2ADFB2" w14:textId="40D6FA2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7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1D49976" w14:textId="5958B82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3</w:t>
            </w:r>
          </w:p>
        </w:tc>
      </w:tr>
      <w:tr w:rsidR="00864315" w:rsidRPr="006C7180" w14:paraId="778A0DAF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C0DDADE" w14:textId="334EE46F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691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tH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926E50" w14:textId="753A522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E9EA99B" w14:textId="20AF21D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DDA881" w14:textId="3F2AC921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D9626D0" w14:textId="3A776A0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45C047C" w14:textId="478CCA7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24B388" w14:textId="5DB82DB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00841DE" w14:textId="03352AC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2.0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7D3DD35" w14:textId="04FB279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DA01F5" w14:textId="1277D47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864315" w:rsidRPr="006C7180" w14:paraId="2AAE685E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63BF22E" w14:textId="094EFEB2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26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C68F13" w14:textId="730066B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06BA6DE" w14:textId="7EF0E76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CED59C2" w14:textId="138AFC7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899296B" w14:textId="78C0113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6D69B59" w14:textId="5D15C3F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212AF5A" w14:textId="2480842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1DDD9A6" w14:textId="253C054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8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6F399DB" w14:textId="4ED750F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2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625D9E" w14:textId="7A86147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</w:tr>
      <w:tr w:rsidR="00864315" w:rsidRPr="006C7180" w14:paraId="32B0B3BE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FE69C43" w14:textId="2A67CA7B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26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05A66F" w14:textId="37137EC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CCEBFF8" w14:textId="11693AB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A79084" w14:textId="210B9AA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16008E0" w14:textId="01A8631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C412296" w14:textId="7680D72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9D8AA96" w14:textId="5AC1883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815167C" w14:textId="4153356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C0C4C4A" w14:textId="41EF0CB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ED7AA64" w14:textId="25692F7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</w:tr>
      <w:tr w:rsidR="00864315" w:rsidRPr="006C7180" w14:paraId="07A53F11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3FEC4BC7" w14:textId="0D8E7E73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853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dC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23DD45" w14:textId="40D2EAB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5EC80F2" w14:textId="3319069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D1BBECC" w14:textId="4B6E9B0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C736DC0" w14:textId="079576A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3465032" w14:textId="52B308C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B7F41F0" w14:textId="4DB6DE4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C1181BC" w14:textId="4906978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6AAD235" w14:textId="3732380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24EE49D" w14:textId="5ABA677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</w:tr>
      <w:tr w:rsidR="00864315" w:rsidRPr="006C7180" w14:paraId="02A7C922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9713575" w14:textId="44AF53C7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856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d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CB1E1" w14:textId="1A6B4CA1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0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2E0DF8D" w14:textId="1A2D922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7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7ED03C1" w14:textId="6086464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AB5F3A9" w14:textId="35EEF49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1514722" w14:textId="7C01C47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6228153" w14:textId="47A50A2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4C819CF" w14:textId="20A2D36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B92D235" w14:textId="4AFC88C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971FB2" w14:textId="179B301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</w:tr>
      <w:tr w:rsidR="00864315" w:rsidRPr="006C7180" w14:paraId="3BD0F957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9DBCC2E" w14:textId="4AA12D05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28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34EEB6" w14:textId="1E2761F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0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9B67930" w14:textId="1525836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853DB57" w14:textId="520D91A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412639A" w14:textId="51FD0D3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0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083CEAE" w14:textId="51AE196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9CCAD7" w14:textId="1EB521E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91E8DF1" w14:textId="4DDBD78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4384FDD" w14:textId="4911788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4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F5C87C3" w14:textId="0E9EB82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</w:tr>
      <w:tr w:rsidR="00864315" w:rsidRPr="006C7180" w14:paraId="1880FF8F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6D702E8" w14:textId="77777777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858 </w:t>
            </w:r>
          </w:p>
          <w:p w14:paraId="5AFA4C9B" w14:textId="51974709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NA</w:t>
            </w:r>
            <w:proofErr w:type="spellEnd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Pr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59B385" w14:textId="4522512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F48CDA8" w14:textId="3577E8E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70685CA" w14:textId="78D3B00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0477579" w14:textId="219DAE0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0724353" w14:textId="0E0B770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A8DB2FA" w14:textId="3DE99D3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17F14B" w14:textId="33A47DA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690A73B" w14:textId="04A0FF6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6C6C3B" w14:textId="68D85AE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</w:tr>
      <w:tr w:rsidR="00864315" w:rsidRPr="006C7180" w14:paraId="6EBF71E1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7D8C88C" w14:textId="22DC8C94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2881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id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927428" w14:textId="4D6B25A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77EFF72" w14:textId="030CE64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E1A74E2" w14:textId="0566710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802CBFB" w14:textId="1468655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E5839C5" w14:textId="0F4C0D9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9AD0F64" w14:textId="3E6F38F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F34141E" w14:textId="22025FA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BF4A3DC" w14:textId="00F3942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33EE40D" w14:textId="134B951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864315" w:rsidRPr="006C7180" w14:paraId="02B84F67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180B68E" w14:textId="5B65550B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31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E83C22" w14:textId="17C073B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5578FF6" w14:textId="5AA3EA9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B3A9F45" w14:textId="0F79339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2FCEED0" w14:textId="759E699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C6265BF" w14:textId="58DC689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5E63577" w14:textId="57C1CA5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B9DF158" w14:textId="0CF9835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5409203" w14:textId="7531046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2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2E5D25" w14:textId="31FFE4A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864315" w:rsidRPr="006C7180" w14:paraId="2E62950A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3CAD8BD" w14:textId="4C4D1822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31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E9BEF3" w14:textId="561B279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D4F5D98" w14:textId="7FAA3CA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8C690F3" w14:textId="342C1761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4B37027" w14:textId="2F17906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2E252A6" w14:textId="081FDA0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F8972E8" w14:textId="255E20F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70A2EDB" w14:textId="03D4DF3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CB47C13" w14:textId="01F3AAC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0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308A9AF" w14:textId="1E04B4B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864315" w:rsidRPr="006C7180" w14:paraId="0AA5A8E1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6FC5ADB" w14:textId="7156D4F0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33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363C34" w14:textId="03098B0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DB07D05" w14:textId="3817D88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6B8F266" w14:textId="4A00365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037F4C4" w14:textId="6AC3A351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DB5E882" w14:textId="0A54533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6A58CE2" w14:textId="7B047EA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81A82C9" w14:textId="27F6969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C1813D6" w14:textId="14DC3B2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BDE923" w14:textId="59B3F1A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64315" w:rsidRPr="006C7180" w14:paraId="2AC9A133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04C65F4" w14:textId="3522CC26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3402 </w:t>
            </w:r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h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F00D8B" w14:textId="4B365BD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D446769" w14:textId="5B442F6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43FFFC9" w14:textId="5A550FB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644974A" w14:textId="4C6D4F1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06CC07B" w14:textId="7D911F5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7211D46" w14:textId="0FB681E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6D0A87" w14:textId="561C705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E39BFE0" w14:textId="20C1045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82BE41" w14:textId="6E839CB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80</w:t>
            </w:r>
          </w:p>
        </w:tc>
      </w:tr>
      <w:tr w:rsidR="00864315" w:rsidRPr="006C7180" w14:paraId="6803B333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439F659" w14:textId="355DEC63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34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AC7F7D" w14:textId="5F12535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AA39902" w14:textId="57EC5E5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13196DA" w14:textId="65AEF5D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674FAB8" w14:textId="6F17BE8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0C3304B" w14:textId="4A24B59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B20AA15" w14:textId="7AFAAB7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F298C6A" w14:textId="49ED831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7FCC5D3" w14:textId="7A27ED1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73E31A7" w14:textId="389BFFA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64315" w:rsidRPr="006C7180" w14:paraId="78A323F8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0FE9C11" w14:textId="590E0FE0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34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B631A2" w14:textId="613224A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29AFEA0" w14:textId="32AB478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F2713D2" w14:textId="0D681F7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303502" w14:textId="080C42A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96E5FC7" w14:textId="27C385E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A5D04CC" w14:textId="65CEFC7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D8DE619" w14:textId="3271DD0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7C0F459" w14:textId="14CC045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6AB4B3" w14:textId="494F55D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864315" w:rsidRPr="006C7180" w14:paraId="2B2A69D1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25A7E558" w14:textId="1F980EA8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3412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162B60" w14:textId="1AB0615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E8AC383" w14:textId="454ACB2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7B56ED" w14:textId="3F76BA2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2C28FE0" w14:textId="18E520C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D164CAE" w14:textId="6EFD832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B8893EB" w14:textId="391F558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0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19F56A4" w14:textId="56494FB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8CBBB3A" w14:textId="1E406EC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DA7E40" w14:textId="06E2BEF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864315" w:rsidRPr="006C7180" w14:paraId="118F9D73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152A477A" w14:textId="0AD2DB6C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3450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04D0EA" w14:textId="512C853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DCF6052" w14:textId="03DC15A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7AF1648" w14:textId="244AA7A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2F6C8F6" w14:textId="63997C9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0884223" w14:textId="2A02CE8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65DF81B" w14:textId="36B2E61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E03F0E8" w14:textId="5CA5E5B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83DF0F5" w14:textId="2C756091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B51F0CB" w14:textId="446C6EC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</w:tr>
      <w:tr w:rsidR="00864315" w:rsidRPr="006C7180" w14:paraId="6ECD786E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D980870" w14:textId="1AD99521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3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888B59" w14:textId="74D372C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D56CD4A" w14:textId="1927C98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60E88AC" w14:textId="79255E3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69DDA77" w14:textId="0698A98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0D2F8F9" w14:textId="44712F3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8A6381B" w14:textId="17962D6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BC340DE" w14:textId="18EEEDD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C9C756B" w14:textId="0BB2253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514B95" w14:textId="77973E4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</w:tr>
      <w:tr w:rsidR="00864315" w:rsidRPr="006C7180" w14:paraId="242A2137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B9203FA" w14:textId="713A35C9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3502 </w:t>
            </w:r>
            <w:r w:rsidRPr="00BA3AB2">
              <w:rPr>
                <w:rFonts w:ascii="Times New Roman" w:eastAsia="Times New Roman" w:hAnsi="Times New Roman" w:cs="Times New Roman"/>
                <w:i/>
                <w:color w:val="000000"/>
              </w:rPr>
              <w:t>rpoE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AF7CF1" w14:textId="4A6DB36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658EB56" w14:textId="4A13122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C492E83" w14:textId="4993C9C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E8A437D" w14:textId="0DB1D51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94BDB77" w14:textId="54A440B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E2F41E4" w14:textId="1786CC7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BT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5FFA39D" w14:textId="07A6094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B34AB6F" w14:textId="4F5436A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1.3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EA17C4B" w14:textId="6F40317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864315" w:rsidRPr="006C7180" w14:paraId="180A3982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7F48F7E5" w14:textId="53156A01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35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5AFFE2" w14:textId="0004DDD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71745F7" w14:textId="48871D3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2E3C56E" w14:textId="6AC6B28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1A0FB6" w14:textId="5A373B7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DD9919C" w14:textId="3AE3C3C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EB3D502" w14:textId="5E0E8D5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3FF5E35" w14:textId="3A664CD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6CDDEBD" w14:textId="3B3F9FB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E6B713" w14:textId="275AAFB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2.40</w:t>
            </w:r>
          </w:p>
        </w:tc>
      </w:tr>
      <w:tr w:rsidR="00864315" w:rsidRPr="006C7180" w14:paraId="10C718D4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5B4CEF64" w14:textId="01C6AEDF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3550 </w:t>
            </w:r>
            <w:proofErr w:type="spellStart"/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M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88ADE4" w14:textId="397E28F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383C025" w14:textId="595CBF1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06F2DBF" w14:textId="20DD9E1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43ADE37" w14:textId="1DE2791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16BB80C" w14:textId="506D3EC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809CEB" w14:textId="78EF19C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D10C73F" w14:textId="5806130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7B8C0F7" w14:textId="7762D70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5CF679F" w14:textId="1701EAA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2.58</w:t>
            </w:r>
          </w:p>
        </w:tc>
      </w:tr>
      <w:tr w:rsidR="00864315" w:rsidRPr="006C7180" w14:paraId="52AA5BDB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1103D3B" w14:textId="24CD64C6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 xml:space="preserve">SMD_3551 </w:t>
            </w:r>
            <w:r w:rsidRPr="00BA3A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G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09CD76" w14:textId="6C4FD94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E1BF737" w14:textId="75B49FE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1E7E088" w14:textId="7D6590E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79D9C4B" w14:textId="0A98B6C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481CFC0" w14:textId="0CA936B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30BBED0" w14:textId="132CA7C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A3DEAB" w14:textId="00C1C6B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DA22D4D" w14:textId="50970BD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1B0B205" w14:textId="0DD317C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2.21</w:t>
            </w:r>
          </w:p>
        </w:tc>
      </w:tr>
      <w:tr w:rsidR="00864315" w:rsidRPr="006C7180" w14:paraId="173FEC1D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6C92CBEE" w14:textId="16ECDA31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36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A64E77" w14:textId="6FE487B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51CFF60" w14:textId="2D7109C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47DDF0B" w14:textId="7D4A3D2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E26250" w14:textId="72DCD73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6E2958A" w14:textId="36B8901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D8FC05A" w14:textId="15DFD3C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ED301C8" w14:textId="1B02024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FF81B43" w14:textId="7E5F978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C3ACFBB" w14:textId="0016638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</w:tr>
      <w:tr w:rsidR="00864315" w:rsidRPr="006C7180" w14:paraId="5D6A049D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A51CA56" w14:textId="7396EC8C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37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CC08C0" w14:textId="44112AC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478A0D6" w14:textId="638264D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BF31F2" w14:textId="2C7304C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BEBE2AA" w14:textId="1865AC2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3634DC0" w14:textId="5652B6B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3AAAF38" w14:textId="3068AD2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610C38D" w14:textId="3E19FA7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2AA148" w14:textId="266C57C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A7A35AE" w14:textId="531D0281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</w:tr>
      <w:tr w:rsidR="00864315" w:rsidRPr="006C7180" w14:paraId="21D866B5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473FE1E9" w14:textId="69D8716F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38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CA908A" w14:textId="10A4DBD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E1809BA" w14:textId="501C875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B39E755" w14:textId="5CD7702D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76C7BA7" w14:textId="6053802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7D06BFD" w14:textId="1CEF27D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1CBBD33" w14:textId="238BCE6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02623C5" w14:textId="58D42BD0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2371908" w14:textId="7BD641F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6C800ED" w14:textId="34C947B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</w:tr>
      <w:tr w:rsidR="00864315" w:rsidRPr="006C7180" w14:paraId="5C3F4FE5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5E8E2BB" w14:textId="5C23E467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4179 23SrR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4EE385" w14:textId="1D1F42D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6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77B3903" w14:textId="5F7CB97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0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D46FDD0" w14:textId="33D7B3F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783C03E" w14:textId="09FA2C4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47306C2" w14:textId="598367F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BD6FA40" w14:textId="26D22F4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14B1E74" w14:textId="50F7103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DBFA44" w14:textId="0B78C345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8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71CF065" w14:textId="0703494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</w:tr>
      <w:tr w:rsidR="00864315" w:rsidRPr="006C7180" w14:paraId="7B22F053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3E8F20A" w14:textId="7A18E3DD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4182 16SrR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9A280D" w14:textId="6F081C0C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8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6FF39F7" w14:textId="3095157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5F77E6" w14:textId="6A6067C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1876AC0" w14:textId="5CB903C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3172A6E" w14:textId="7E44C35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AC3A057" w14:textId="6425826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DEB167B" w14:textId="29D42A6F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ECA1D3C" w14:textId="2416167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2.6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D07B9D" w14:textId="067873C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</w:tr>
      <w:tr w:rsidR="00864315" w:rsidRPr="006C7180" w14:paraId="583DFA85" w14:textId="77777777" w:rsidTr="0060703A">
        <w:trPr>
          <w:trHeight w:val="75"/>
          <w:jc w:val="center"/>
        </w:trPr>
        <w:tc>
          <w:tcPr>
            <w:tcW w:w="1841" w:type="dxa"/>
            <w:shd w:val="clear" w:color="auto" w:fill="auto"/>
            <w:noWrap/>
            <w:vAlign w:val="bottom"/>
            <w:hideMark/>
          </w:tcPr>
          <w:p w14:paraId="066AAC7F" w14:textId="42EC42E3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4184 23SrR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83FDB" w14:textId="24980DA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6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B66857B" w14:textId="5A34860B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90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71BA01E" w14:textId="2C9E2396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DA6FF9" w14:textId="16BE77B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C066B77" w14:textId="2FD0BA29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9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D557D0F" w14:textId="2A6DAB3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3AB9792" w14:textId="5462217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8E27DE6" w14:textId="3B06F232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1.8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04D3CB" w14:textId="7E79683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</w:tr>
      <w:tr w:rsidR="00864315" w:rsidRPr="006C7180" w14:paraId="3E13FC73" w14:textId="77777777" w:rsidTr="0060703A">
        <w:trPr>
          <w:trHeight w:val="75"/>
          <w:jc w:val="center"/>
        </w:trPr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B01C" w14:textId="0DD81D1C" w:rsidR="00864315" w:rsidRPr="00BA3AB2" w:rsidRDefault="00864315" w:rsidP="00DE2D9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SMD_4187 16SrRN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FC4F" w14:textId="007012B7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503E" w14:textId="701A140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686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49CB" w14:textId="1CB567B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592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C079" w14:textId="6560C351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9F9F" w14:textId="33045433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8369" w14:textId="64B10F9A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154E" w14:textId="4494CFA8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3A17" w14:textId="444F68E4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b/>
                <w:color w:val="000000"/>
              </w:rPr>
              <w:t>-2.6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3548" w14:textId="4E21E2BE" w:rsidR="00864315" w:rsidRPr="00BA3AB2" w:rsidRDefault="00864315" w:rsidP="0060703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</w:pPr>
            <w:r w:rsidRPr="00BA3AB2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</w:tr>
    </w:tbl>
    <w:p w14:paraId="2B4BBBD7" w14:textId="77777777" w:rsidR="00040366" w:rsidRPr="006C7180" w:rsidRDefault="00040366" w:rsidP="00040366">
      <w:pPr>
        <w:spacing w:line="276" w:lineRule="auto"/>
        <w:jc w:val="both"/>
        <w:rPr>
          <w:rFonts w:ascii="Times New Roman" w:hAnsi="Times New Roman" w:cs="Times New Roman"/>
          <w:b/>
          <w:color w:val="1C867E"/>
          <w:lang w:val="en-US"/>
        </w:rPr>
      </w:pPr>
    </w:p>
    <w:p w14:paraId="1371E350" w14:textId="5DD6D9D0" w:rsidR="00040366" w:rsidRPr="006C7180" w:rsidRDefault="00040366" w:rsidP="00040366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6C7180">
        <w:rPr>
          <w:rFonts w:ascii="Times New Roman" w:hAnsi="Times New Roman" w:cs="Times New Roman"/>
          <w:lang w:val="en-US"/>
        </w:rPr>
        <w:t>BT</w:t>
      </w:r>
      <w:r w:rsidR="00324E1E">
        <w:rPr>
          <w:rFonts w:ascii="Times New Roman" w:hAnsi="Times New Roman" w:cs="Times New Roman"/>
          <w:lang w:val="en-US"/>
        </w:rPr>
        <w:t>.</w:t>
      </w:r>
      <w:r w:rsidRPr="006C7180">
        <w:rPr>
          <w:rFonts w:ascii="Times New Roman" w:hAnsi="Times New Roman" w:cs="Times New Roman"/>
          <w:lang w:val="en-US"/>
        </w:rPr>
        <w:t xml:space="preserve"> Below threshold.</w:t>
      </w:r>
      <w:proofErr w:type="gramEnd"/>
      <w:r w:rsidRPr="006C7180">
        <w:rPr>
          <w:rFonts w:ascii="Times New Roman" w:hAnsi="Times New Roman" w:cs="Times New Roman"/>
          <w:lang w:val="en-US"/>
        </w:rPr>
        <w:t xml:space="preserve"> Only </w:t>
      </w:r>
      <w:r w:rsidR="00832402">
        <w:rPr>
          <w:rFonts w:ascii="Times New Roman" w:hAnsi="Times New Roman" w:cs="Times New Roman"/>
          <w:lang w:val="en-US"/>
        </w:rPr>
        <w:t xml:space="preserve">relevant </w:t>
      </w:r>
      <w:r w:rsidRPr="006C7180">
        <w:rPr>
          <w:rFonts w:ascii="Times New Roman" w:hAnsi="Times New Roman" w:cs="Times New Roman"/>
          <w:lang w:val="en-US"/>
        </w:rPr>
        <w:t>fold changes</w:t>
      </w:r>
      <w:r w:rsidR="00F850DB" w:rsidRPr="00832402">
        <w:rPr>
          <w:rFonts w:ascii="Times New Roman" w:hAnsi="Times New Roman" w:cs="Times New Roman"/>
          <w:lang w:val="en-US"/>
        </w:rPr>
        <w:t>,</w:t>
      </w:r>
      <w:r w:rsidRPr="00832402">
        <w:rPr>
          <w:rFonts w:ascii="Times New Roman" w:hAnsi="Times New Roman" w:cs="Times New Roman"/>
          <w:lang w:val="en-US"/>
        </w:rPr>
        <w:t xml:space="preserve"> </w:t>
      </w:r>
      <w:r w:rsidR="00832402" w:rsidRPr="002B377F">
        <w:rPr>
          <w:rFonts w:ascii="Times New Roman" w:hAnsi="Times New Roman" w:cs="Times New Roman"/>
          <w:lang w:val="en-US"/>
        </w:rPr>
        <w:t>(log</w:t>
      </w:r>
      <w:r w:rsidR="00832402" w:rsidRPr="002B377F">
        <w:rPr>
          <w:rFonts w:ascii="Times New Roman" w:hAnsi="Times New Roman" w:cs="Times New Roman"/>
          <w:vertAlign w:val="subscript"/>
          <w:lang w:val="en-US"/>
        </w:rPr>
        <w:t>2</w:t>
      </w:r>
      <w:r w:rsidR="00832402" w:rsidRPr="002B377F">
        <w:rPr>
          <w:rFonts w:ascii="Times New Roman" w:hAnsi="Times New Roman" w:cs="Times New Roman"/>
          <w:lang w:val="en-US"/>
        </w:rPr>
        <w:t xml:space="preserve"> </w:t>
      </w:r>
      <w:r w:rsidRPr="00832402">
        <w:rPr>
          <w:rFonts w:ascii="Times New Roman" w:hAnsi="Times New Roman" w:cs="Times New Roman"/>
          <w:lang w:val="en-US"/>
        </w:rPr>
        <w:t>&lt;</w:t>
      </w:r>
      <w:r w:rsidR="00BC18A9" w:rsidRPr="00832402">
        <w:rPr>
          <w:rFonts w:ascii="Times New Roman" w:hAnsi="Times New Roman" w:cs="Times New Roman"/>
          <w:lang w:val="en-US"/>
        </w:rPr>
        <w:t>-1 or &gt; 1</w:t>
      </w:r>
      <w:r w:rsidR="00832402" w:rsidRPr="00832402">
        <w:rPr>
          <w:rFonts w:ascii="Times New Roman" w:hAnsi="Times New Roman" w:cs="Times New Roman"/>
          <w:lang w:val="en-US"/>
        </w:rPr>
        <w:t>)</w:t>
      </w:r>
      <w:r w:rsidR="00F850DB" w:rsidRPr="00832402">
        <w:rPr>
          <w:rFonts w:ascii="Times New Roman" w:hAnsi="Times New Roman" w:cs="Times New Roman"/>
          <w:lang w:val="en-US"/>
        </w:rPr>
        <w:t>,</w:t>
      </w:r>
      <w:r w:rsidRPr="006C7180">
        <w:rPr>
          <w:rFonts w:ascii="Times New Roman" w:hAnsi="Times New Roman" w:cs="Times New Roman"/>
          <w:lang w:val="en-US"/>
        </w:rPr>
        <w:t xml:space="preserve"> in any of the samples are included. Bold</w:t>
      </w:r>
      <w:r w:rsidR="00BC18A9">
        <w:rPr>
          <w:rFonts w:ascii="Times New Roman" w:hAnsi="Times New Roman" w:cs="Times New Roman"/>
          <w:lang w:val="en-US"/>
        </w:rPr>
        <w:t xml:space="preserve">: </w:t>
      </w:r>
      <w:r w:rsidRPr="006C7180">
        <w:rPr>
          <w:rFonts w:ascii="Times New Roman" w:hAnsi="Times New Roman" w:cs="Times New Roman"/>
          <w:lang w:val="en-US"/>
        </w:rPr>
        <w:t>fold changes</w:t>
      </w:r>
      <w:r w:rsidR="00832402">
        <w:rPr>
          <w:rFonts w:ascii="Times New Roman" w:hAnsi="Times New Roman" w:cs="Times New Roman"/>
          <w:lang w:val="en-US"/>
        </w:rPr>
        <w:t xml:space="preserve"> </w:t>
      </w:r>
      <w:r w:rsidR="00832402" w:rsidRPr="002B377F">
        <w:rPr>
          <w:rFonts w:ascii="Times New Roman" w:hAnsi="Times New Roman" w:cs="Times New Roman"/>
          <w:lang w:val="en-US"/>
        </w:rPr>
        <w:t>(log</w:t>
      </w:r>
      <w:r w:rsidR="00832402" w:rsidRPr="002B377F">
        <w:rPr>
          <w:rFonts w:ascii="Times New Roman" w:hAnsi="Times New Roman" w:cs="Times New Roman"/>
          <w:vertAlign w:val="subscript"/>
          <w:lang w:val="en-US"/>
        </w:rPr>
        <w:t>2</w:t>
      </w:r>
      <w:r w:rsidR="00832402" w:rsidRPr="002B377F">
        <w:rPr>
          <w:rFonts w:ascii="Times New Roman" w:hAnsi="Times New Roman" w:cs="Times New Roman"/>
          <w:lang w:val="en-US"/>
        </w:rPr>
        <w:t>)</w:t>
      </w:r>
      <w:r w:rsidR="00832402" w:rsidRPr="00F850DB">
        <w:rPr>
          <w:rFonts w:ascii="Times New Roman" w:hAnsi="Times New Roman" w:cs="Times New Roman"/>
          <w:b/>
          <w:lang w:val="en-US"/>
        </w:rPr>
        <w:t xml:space="preserve"> </w:t>
      </w:r>
      <w:r w:rsidRPr="006C7180">
        <w:rPr>
          <w:rFonts w:ascii="Times New Roman" w:hAnsi="Times New Roman" w:cs="Times New Roman"/>
          <w:lang w:val="en-US"/>
        </w:rPr>
        <w:t xml:space="preserve"> </w:t>
      </w:r>
      <w:r w:rsidR="002B5878" w:rsidRPr="006C7180">
        <w:rPr>
          <w:rFonts w:ascii="Times New Roman" w:hAnsi="Times New Roman" w:cs="Times New Roman"/>
          <w:lang w:val="en-US"/>
        </w:rPr>
        <w:t>&lt;</w:t>
      </w:r>
      <w:r w:rsidR="002B5878">
        <w:rPr>
          <w:rFonts w:ascii="Times New Roman" w:hAnsi="Times New Roman" w:cs="Times New Roman"/>
          <w:lang w:val="en-US"/>
        </w:rPr>
        <w:t>-1 or &gt; 1</w:t>
      </w:r>
      <w:r w:rsidRPr="006C7180">
        <w:rPr>
          <w:rFonts w:ascii="Times New Roman" w:hAnsi="Times New Roman" w:cs="Times New Roman"/>
          <w:lang w:val="en-US"/>
        </w:rPr>
        <w:t>.</w:t>
      </w:r>
    </w:p>
    <w:p w14:paraId="132A38BD" w14:textId="77777777" w:rsidR="000F3EAF" w:rsidRPr="00BC18A9" w:rsidRDefault="000F3EAF">
      <w:pPr>
        <w:rPr>
          <w:lang w:val="en-US"/>
        </w:rPr>
      </w:pPr>
    </w:p>
    <w:sectPr w:rsidR="000F3EAF" w:rsidRPr="00BC18A9" w:rsidSect="00C0701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eresa Gil Gil">
    <w15:presenceInfo w15:providerId="Windows Live" w15:userId="c6d2be59b751cc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366"/>
    <w:rsid w:val="000015B9"/>
    <w:rsid w:val="00013315"/>
    <w:rsid w:val="00015512"/>
    <w:rsid w:val="000237FA"/>
    <w:rsid w:val="00027B0B"/>
    <w:rsid w:val="00027E39"/>
    <w:rsid w:val="0003449F"/>
    <w:rsid w:val="00040366"/>
    <w:rsid w:val="000429BE"/>
    <w:rsid w:val="00044361"/>
    <w:rsid w:val="000469AB"/>
    <w:rsid w:val="00056065"/>
    <w:rsid w:val="000572C0"/>
    <w:rsid w:val="000603D2"/>
    <w:rsid w:val="00063DF3"/>
    <w:rsid w:val="0006582B"/>
    <w:rsid w:val="00066BEE"/>
    <w:rsid w:val="000672F9"/>
    <w:rsid w:val="00081F1A"/>
    <w:rsid w:val="00084366"/>
    <w:rsid w:val="000A0C92"/>
    <w:rsid w:val="000B0AB5"/>
    <w:rsid w:val="000B2B15"/>
    <w:rsid w:val="000B3598"/>
    <w:rsid w:val="000B6573"/>
    <w:rsid w:val="000D6F74"/>
    <w:rsid w:val="000E0F9A"/>
    <w:rsid w:val="000F3EAF"/>
    <w:rsid w:val="00105A80"/>
    <w:rsid w:val="00107C12"/>
    <w:rsid w:val="0011048D"/>
    <w:rsid w:val="0011477F"/>
    <w:rsid w:val="00121140"/>
    <w:rsid w:val="001332E5"/>
    <w:rsid w:val="00142F37"/>
    <w:rsid w:val="00144CB6"/>
    <w:rsid w:val="00145CC6"/>
    <w:rsid w:val="00147DE9"/>
    <w:rsid w:val="00150631"/>
    <w:rsid w:val="00154917"/>
    <w:rsid w:val="00156599"/>
    <w:rsid w:val="00160822"/>
    <w:rsid w:val="00161C02"/>
    <w:rsid w:val="001623EC"/>
    <w:rsid w:val="00165FE2"/>
    <w:rsid w:val="001720AE"/>
    <w:rsid w:val="001761A4"/>
    <w:rsid w:val="00176904"/>
    <w:rsid w:val="001832F9"/>
    <w:rsid w:val="00183FF6"/>
    <w:rsid w:val="00184CC0"/>
    <w:rsid w:val="00193F0C"/>
    <w:rsid w:val="001977EE"/>
    <w:rsid w:val="001A2450"/>
    <w:rsid w:val="001A48A3"/>
    <w:rsid w:val="001A6D07"/>
    <w:rsid w:val="001B016B"/>
    <w:rsid w:val="001C134B"/>
    <w:rsid w:val="001C1CE1"/>
    <w:rsid w:val="001C1DBE"/>
    <w:rsid w:val="001C566E"/>
    <w:rsid w:val="001D088B"/>
    <w:rsid w:val="001D134B"/>
    <w:rsid w:val="001D2176"/>
    <w:rsid w:val="001E6C8E"/>
    <w:rsid w:val="001F6580"/>
    <w:rsid w:val="00201496"/>
    <w:rsid w:val="002046C6"/>
    <w:rsid w:val="00204A25"/>
    <w:rsid w:val="00206B81"/>
    <w:rsid w:val="00211213"/>
    <w:rsid w:val="00212EF6"/>
    <w:rsid w:val="00213EB0"/>
    <w:rsid w:val="0023610B"/>
    <w:rsid w:val="00242EB0"/>
    <w:rsid w:val="00243F0F"/>
    <w:rsid w:val="0024484F"/>
    <w:rsid w:val="00251D10"/>
    <w:rsid w:val="002556A9"/>
    <w:rsid w:val="0026674D"/>
    <w:rsid w:val="002737CF"/>
    <w:rsid w:val="0028131E"/>
    <w:rsid w:val="00281CAA"/>
    <w:rsid w:val="002878AB"/>
    <w:rsid w:val="00297DE7"/>
    <w:rsid w:val="002A047C"/>
    <w:rsid w:val="002A14CE"/>
    <w:rsid w:val="002A5726"/>
    <w:rsid w:val="002B377F"/>
    <w:rsid w:val="002B47B1"/>
    <w:rsid w:val="002B5878"/>
    <w:rsid w:val="002D4B3F"/>
    <w:rsid w:val="002E7499"/>
    <w:rsid w:val="002F276F"/>
    <w:rsid w:val="002F301F"/>
    <w:rsid w:val="002F3156"/>
    <w:rsid w:val="002F3E04"/>
    <w:rsid w:val="002F5BCF"/>
    <w:rsid w:val="003011A5"/>
    <w:rsid w:val="00304D7B"/>
    <w:rsid w:val="00315D1F"/>
    <w:rsid w:val="00316262"/>
    <w:rsid w:val="00316E2F"/>
    <w:rsid w:val="0031736A"/>
    <w:rsid w:val="00317C50"/>
    <w:rsid w:val="00324E1E"/>
    <w:rsid w:val="00327EB2"/>
    <w:rsid w:val="00333F23"/>
    <w:rsid w:val="00334B3A"/>
    <w:rsid w:val="00340607"/>
    <w:rsid w:val="00341FFD"/>
    <w:rsid w:val="00342AAC"/>
    <w:rsid w:val="003469F8"/>
    <w:rsid w:val="00347B53"/>
    <w:rsid w:val="00347F14"/>
    <w:rsid w:val="00352222"/>
    <w:rsid w:val="00356C38"/>
    <w:rsid w:val="003651C0"/>
    <w:rsid w:val="00365CD2"/>
    <w:rsid w:val="00366CF4"/>
    <w:rsid w:val="00367EBD"/>
    <w:rsid w:val="0037022C"/>
    <w:rsid w:val="00372C43"/>
    <w:rsid w:val="00375C34"/>
    <w:rsid w:val="00376EEB"/>
    <w:rsid w:val="00382EFF"/>
    <w:rsid w:val="003946E2"/>
    <w:rsid w:val="003948D8"/>
    <w:rsid w:val="00394A54"/>
    <w:rsid w:val="00395A38"/>
    <w:rsid w:val="003A77DD"/>
    <w:rsid w:val="003B3296"/>
    <w:rsid w:val="003B47F1"/>
    <w:rsid w:val="003B631D"/>
    <w:rsid w:val="003B705A"/>
    <w:rsid w:val="003C02DC"/>
    <w:rsid w:val="003C1638"/>
    <w:rsid w:val="003C35F7"/>
    <w:rsid w:val="003D37BB"/>
    <w:rsid w:val="003E1985"/>
    <w:rsid w:val="003E2EE1"/>
    <w:rsid w:val="003E2FD1"/>
    <w:rsid w:val="003F1545"/>
    <w:rsid w:val="003F2366"/>
    <w:rsid w:val="003F367B"/>
    <w:rsid w:val="00400B50"/>
    <w:rsid w:val="004034C5"/>
    <w:rsid w:val="00403780"/>
    <w:rsid w:val="00405F91"/>
    <w:rsid w:val="004109F0"/>
    <w:rsid w:val="0041340A"/>
    <w:rsid w:val="0042328D"/>
    <w:rsid w:val="004256A8"/>
    <w:rsid w:val="00433CAF"/>
    <w:rsid w:val="0044585B"/>
    <w:rsid w:val="00452287"/>
    <w:rsid w:val="004553E7"/>
    <w:rsid w:val="00455847"/>
    <w:rsid w:val="0046224F"/>
    <w:rsid w:val="004628EC"/>
    <w:rsid w:val="00465AC1"/>
    <w:rsid w:val="00475D20"/>
    <w:rsid w:val="00477117"/>
    <w:rsid w:val="00477473"/>
    <w:rsid w:val="0048143F"/>
    <w:rsid w:val="004822E5"/>
    <w:rsid w:val="00482868"/>
    <w:rsid w:val="004859EC"/>
    <w:rsid w:val="004917EE"/>
    <w:rsid w:val="004930DF"/>
    <w:rsid w:val="00495F15"/>
    <w:rsid w:val="004967B2"/>
    <w:rsid w:val="004A00BD"/>
    <w:rsid w:val="004A39FF"/>
    <w:rsid w:val="004A4AA5"/>
    <w:rsid w:val="004B0E41"/>
    <w:rsid w:val="004B26FE"/>
    <w:rsid w:val="004B75EA"/>
    <w:rsid w:val="004B777B"/>
    <w:rsid w:val="004C7BD1"/>
    <w:rsid w:val="004D1DEF"/>
    <w:rsid w:val="004D5CB7"/>
    <w:rsid w:val="004D7394"/>
    <w:rsid w:val="004E1558"/>
    <w:rsid w:val="004F41A0"/>
    <w:rsid w:val="004F534E"/>
    <w:rsid w:val="00505622"/>
    <w:rsid w:val="00511EA1"/>
    <w:rsid w:val="00533796"/>
    <w:rsid w:val="00541AAA"/>
    <w:rsid w:val="00541C2F"/>
    <w:rsid w:val="00541C61"/>
    <w:rsid w:val="00543C57"/>
    <w:rsid w:val="005448C4"/>
    <w:rsid w:val="00550F10"/>
    <w:rsid w:val="00550FCD"/>
    <w:rsid w:val="00561BBC"/>
    <w:rsid w:val="00562405"/>
    <w:rsid w:val="00563106"/>
    <w:rsid w:val="00565E2F"/>
    <w:rsid w:val="0056703F"/>
    <w:rsid w:val="0057624C"/>
    <w:rsid w:val="00577D9A"/>
    <w:rsid w:val="005834BD"/>
    <w:rsid w:val="005837E1"/>
    <w:rsid w:val="005A2408"/>
    <w:rsid w:val="005B048C"/>
    <w:rsid w:val="005B6BDB"/>
    <w:rsid w:val="005B7294"/>
    <w:rsid w:val="005C4086"/>
    <w:rsid w:val="005C5DB1"/>
    <w:rsid w:val="005D00FA"/>
    <w:rsid w:val="005D0B06"/>
    <w:rsid w:val="005D0E7A"/>
    <w:rsid w:val="005D1747"/>
    <w:rsid w:val="005D1C6F"/>
    <w:rsid w:val="005D1D4F"/>
    <w:rsid w:val="005D4244"/>
    <w:rsid w:val="005D497D"/>
    <w:rsid w:val="005E1F0B"/>
    <w:rsid w:val="005E50FB"/>
    <w:rsid w:val="005E69EF"/>
    <w:rsid w:val="005E74C9"/>
    <w:rsid w:val="005F277D"/>
    <w:rsid w:val="005F2B9B"/>
    <w:rsid w:val="00601F0D"/>
    <w:rsid w:val="0060703A"/>
    <w:rsid w:val="00611D3D"/>
    <w:rsid w:val="00612F1C"/>
    <w:rsid w:val="00613898"/>
    <w:rsid w:val="00620466"/>
    <w:rsid w:val="006217C1"/>
    <w:rsid w:val="00621ACD"/>
    <w:rsid w:val="0064072D"/>
    <w:rsid w:val="00640F72"/>
    <w:rsid w:val="00641441"/>
    <w:rsid w:val="00650586"/>
    <w:rsid w:val="006609C1"/>
    <w:rsid w:val="00663631"/>
    <w:rsid w:val="00663FDB"/>
    <w:rsid w:val="0067018E"/>
    <w:rsid w:val="0067034D"/>
    <w:rsid w:val="00672886"/>
    <w:rsid w:val="00681693"/>
    <w:rsid w:val="00681CB6"/>
    <w:rsid w:val="006828E5"/>
    <w:rsid w:val="00683020"/>
    <w:rsid w:val="0068665E"/>
    <w:rsid w:val="00687C51"/>
    <w:rsid w:val="00693235"/>
    <w:rsid w:val="00695D13"/>
    <w:rsid w:val="006A2D22"/>
    <w:rsid w:val="006A7451"/>
    <w:rsid w:val="006B60AA"/>
    <w:rsid w:val="006B7BBE"/>
    <w:rsid w:val="006C1779"/>
    <w:rsid w:val="006C3C4E"/>
    <w:rsid w:val="006D7395"/>
    <w:rsid w:val="006D796A"/>
    <w:rsid w:val="006E2B90"/>
    <w:rsid w:val="00703FFB"/>
    <w:rsid w:val="007058BE"/>
    <w:rsid w:val="0071469A"/>
    <w:rsid w:val="007174B2"/>
    <w:rsid w:val="007216DA"/>
    <w:rsid w:val="00730774"/>
    <w:rsid w:val="00731ED7"/>
    <w:rsid w:val="0073203C"/>
    <w:rsid w:val="00736C0E"/>
    <w:rsid w:val="00737A86"/>
    <w:rsid w:val="0074266E"/>
    <w:rsid w:val="00751478"/>
    <w:rsid w:val="00756642"/>
    <w:rsid w:val="00757132"/>
    <w:rsid w:val="007661F2"/>
    <w:rsid w:val="007670FB"/>
    <w:rsid w:val="007736FD"/>
    <w:rsid w:val="00783F69"/>
    <w:rsid w:val="00787B4B"/>
    <w:rsid w:val="00790A02"/>
    <w:rsid w:val="00790F50"/>
    <w:rsid w:val="0079604E"/>
    <w:rsid w:val="007A0F24"/>
    <w:rsid w:val="007A2422"/>
    <w:rsid w:val="007A37BA"/>
    <w:rsid w:val="007A6575"/>
    <w:rsid w:val="007A708C"/>
    <w:rsid w:val="007A797E"/>
    <w:rsid w:val="007A7B40"/>
    <w:rsid w:val="007B5FD6"/>
    <w:rsid w:val="007B77F6"/>
    <w:rsid w:val="007C1F55"/>
    <w:rsid w:val="007D1BE3"/>
    <w:rsid w:val="007F6EFD"/>
    <w:rsid w:val="00814E1C"/>
    <w:rsid w:val="00817AFC"/>
    <w:rsid w:val="008229DD"/>
    <w:rsid w:val="00826889"/>
    <w:rsid w:val="0083084C"/>
    <w:rsid w:val="00831BED"/>
    <w:rsid w:val="00832402"/>
    <w:rsid w:val="00840116"/>
    <w:rsid w:val="00845034"/>
    <w:rsid w:val="008509FD"/>
    <w:rsid w:val="00852B15"/>
    <w:rsid w:val="008550ED"/>
    <w:rsid w:val="00855697"/>
    <w:rsid w:val="00864315"/>
    <w:rsid w:val="00865038"/>
    <w:rsid w:val="00867A8E"/>
    <w:rsid w:val="00872642"/>
    <w:rsid w:val="00872BD4"/>
    <w:rsid w:val="00873C13"/>
    <w:rsid w:val="00880BAB"/>
    <w:rsid w:val="00887839"/>
    <w:rsid w:val="0089631F"/>
    <w:rsid w:val="008A58DF"/>
    <w:rsid w:val="008B1385"/>
    <w:rsid w:val="008B66FB"/>
    <w:rsid w:val="008C4E04"/>
    <w:rsid w:val="008D009B"/>
    <w:rsid w:val="008D0F58"/>
    <w:rsid w:val="008D2830"/>
    <w:rsid w:val="008D47AC"/>
    <w:rsid w:val="008E0903"/>
    <w:rsid w:val="008E228E"/>
    <w:rsid w:val="008E7FC5"/>
    <w:rsid w:val="008F0DED"/>
    <w:rsid w:val="008F2E7D"/>
    <w:rsid w:val="009060A6"/>
    <w:rsid w:val="0090618E"/>
    <w:rsid w:val="00906FAD"/>
    <w:rsid w:val="009074BD"/>
    <w:rsid w:val="0091151B"/>
    <w:rsid w:val="009163F3"/>
    <w:rsid w:val="00917EB1"/>
    <w:rsid w:val="00920E15"/>
    <w:rsid w:val="009309CA"/>
    <w:rsid w:val="00930A0C"/>
    <w:rsid w:val="00931E48"/>
    <w:rsid w:val="00956193"/>
    <w:rsid w:val="009604E3"/>
    <w:rsid w:val="00960E04"/>
    <w:rsid w:val="00963F16"/>
    <w:rsid w:val="00966968"/>
    <w:rsid w:val="0097350C"/>
    <w:rsid w:val="009749AE"/>
    <w:rsid w:val="00987A81"/>
    <w:rsid w:val="00987E77"/>
    <w:rsid w:val="00993770"/>
    <w:rsid w:val="0099592A"/>
    <w:rsid w:val="009A39D2"/>
    <w:rsid w:val="009A548A"/>
    <w:rsid w:val="009A72D3"/>
    <w:rsid w:val="009A7B13"/>
    <w:rsid w:val="009B0A0D"/>
    <w:rsid w:val="009B4473"/>
    <w:rsid w:val="009B48E2"/>
    <w:rsid w:val="009B4DFC"/>
    <w:rsid w:val="009B666F"/>
    <w:rsid w:val="009C10DD"/>
    <w:rsid w:val="009C6BE8"/>
    <w:rsid w:val="009C7718"/>
    <w:rsid w:val="009D2D95"/>
    <w:rsid w:val="009E34CE"/>
    <w:rsid w:val="009E63A4"/>
    <w:rsid w:val="009E67FF"/>
    <w:rsid w:val="009E72DF"/>
    <w:rsid w:val="009F30B3"/>
    <w:rsid w:val="00A06D1F"/>
    <w:rsid w:val="00A21527"/>
    <w:rsid w:val="00A21EAB"/>
    <w:rsid w:val="00A2295C"/>
    <w:rsid w:val="00A2449F"/>
    <w:rsid w:val="00A36C9F"/>
    <w:rsid w:val="00A373DC"/>
    <w:rsid w:val="00A42159"/>
    <w:rsid w:val="00A548B8"/>
    <w:rsid w:val="00A61F9F"/>
    <w:rsid w:val="00A667D2"/>
    <w:rsid w:val="00A758EE"/>
    <w:rsid w:val="00A8027B"/>
    <w:rsid w:val="00A84DA2"/>
    <w:rsid w:val="00A90D64"/>
    <w:rsid w:val="00AA4755"/>
    <w:rsid w:val="00AA4B13"/>
    <w:rsid w:val="00AA606E"/>
    <w:rsid w:val="00AA72AA"/>
    <w:rsid w:val="00AB343A"/>
    <w:rsid w:val="00AB45C8"/>
    <w:rsid w:val="00AB5F8D"/>
    <w:rsid w:val="00AB7B82"/>
    <w:rsid w:val="00AC124D"/>
    <w:rsid w:val="00AC758A"/>
    <w:rsid w:val="00AE15A1"/>
    <w:rsid w:val="00AE3822"/>
    <w:rsid w:val="00AF650F"/>
    <w:rsid w:val="00B00C9B"/>
    <w:rsid w:val="00B0302E"/>
    <w:rsid w:val="00B10CA2"/>
    <w:rsid w:val="00B125C5"/>
    <w:rsid w:val="00B12681"/>
    <w:rsid w:val="00B17040"/>
    <w:rsid w:val="00B17706"/>
    <w:rsid w:val="00B30A9B"/>
    <w:rsid w:val="00B316C8"/>
    <w:rsid w:val="00B3171C"/>
    <w:rsid w:val="00B33132"/>
    <w:rsid w:val="00B35112"/>
    <w:rsid w:val="00B360E6"/>
    <w:rsid w:val="00B518EB"/>
    <w:rsid w:val="00B61F3A"/>
    <w:rsid w:val="00B64140"/>
    <w:rsid w:val="00B82176"/>
    <w:rsid w:val="00B83ACB"/>
    <w:rsid w:val="00BA0247"/>
    <w:rsid w:val="00BA1BE6"/>
    <w:rsid w:val="00BA3AB2"/>
    <w:rsid w:val="00BA4624"/>
    <w:rsid w:val="00BA49FA"/>
    <w:rsid w:val="00BA6F0D"/>
    <w:rsid w:val="00BB3906"/>
    <w:rsid w:val="00BB5294"/>
    <w:rsid w:val="00BB6064"/>
    <w:rsid w:val="00BC18A9"/>
    <w:rsid w:val="00BD0A10"/>
    <w:rsid w:val="00BD15F1"/>
    <w:rsid w:val="00BD3C93"/>
    <w:rsid w:val="00BD661B"/>
    <w:rsid w:val="00BE4C8A"/>
    <w:rsid w:val="00BF48C1"/>
    <w:rsid w:val="00C01825"/>
    <w:rsid w:val="00C01ADF"/>
    <w:rsid w:val="00C028E1"/>
    <w:rsid w:val="00C07018"/>
    <w:rsid w:val="00C17ECD"/>
    <w:rsid w:val="00C22F50"/>
    <w:rsid w:val="00C258C6"/>
    <w:rsid w:val="00C258D3"/>
    <w:rsid w:val="00C25B24"/>
    <w:rsid w:val="00C270AE"/>
    <w:rsid w:val="00C404A0"/>
    <w:rsid w:val="00C537CE"/>
    <w:rsid w:val="00C55E86"/>
    <w:rsid w:val="00C566D1"/>
    <w:rsid w:val="00C568F9"/>
    <w:rsid w:val="00C61558"/>
    <w:rsid w:val="00C63873"/>
    <w:rsid w:val="00C64DF2"/>
    <w:rsid w:val="00C7785C"/>
    <w:rsid w:val="00C779E2"/>
    <w:rsid w:val="00C81F7E"/>
    <w:rsid w:val="00C83CAE"/>
    <w:rsid w:val="00C84F6E"/>
    <w:rsid w:val="00C922E2"/>
    <w:rsid w:val="00C96767"/>
    <w:rsid w:val="00CA1AC0"/>
    <w:rsid w:val="00CA21DE"/>
    <w:rsid w:val="00CA29CC"/>
    <w:rsid w:val="00CB0C14"/>
    <w:rsid w:val="00CB2BFF"/>
    <w:rsid w:val="00CB2F07"/>
    <w:rsid w:val="00CB3737"/>
    <w:rsid w:val="00CB52F8"/>
    <w:rsid w:val="00CB61D9"/>
    <w:rsid w:val="00CB6597"/>
    <w:rsid w:val="00CB7DC5"/>
    <w:rsid w:val="00CC15D0"/>
    <w:rsid w:val="00CC206A"/>
    <w:rsid w:val="00CC3D4B"/>
    <w:rsid w:val="00CD1E42"/>
    <w:rsid w:val="00CD28FB"/>
    <w:rsid w:val="00CD4CA8"/>
    <w:rsid w:val="00CD5CB6"/>
    <w:rsid w:val="00CD6141"/>
    <w:rsid w:val="00CD77E8"/>
    <w:rsid w:val="00CE18BC"/>
    <w:rsid w:val="00CF2F39"/>
    <w:rsid w:val="00D02555"/>
    <w:rsid w:val="00D04E3E"/>
    <w:rsid w:val="00D10349"/>
    <w:rsid w:val="00D226A4"/>
    <w:rsid w:val="00D22991"/>
    <w:rsid w:val="00D305B8"/>
    <w:rsid w:val="00D35207"/>
    <w:rsid w:val="00D35824"/>
    <w:rsid w:val="00D41B1D"/>
    <w:rsid w:val="00D51417"/>
    <w:rsid w:val="00D60A0D"/>
    <w:rsid w:val="00D63077"/>
    <w:rsid w:val="00D71306"/>
    <w:rsid w:val="00D925F2"/>
    <w:rsid w:val="00DA16DA"/>
    <w:rsid w:val="00DA1820"/>
    <w:rsid w:val="00DA3B4C"/>
    <w:rsid w:val="00DA456F"/>
    <w:rsid w:val="00DB1C7A"/>
    <w:rsid w:val="00DC4812"/>
    <w:rsid w:val="00DC56D3"/>
    <w:rsid w:val="00DD16DA"/>
    <w:rsid w:val="00DD3EC7"/>
    <w:rsid w:val="00DE2D95"/>
    <w:rsid w:val="00DE3357"/>
    <w:rsid w:val="00DE404B"/>
    <w:rsid w:val="00E12E95"/>
    <w:rsid w:val="00E34588"/>
    <w:rsid w:val="00E3540B"/>
    <w:rsid w:val="00E361F1"/>
    <w:rsid w:val="00E47B82"/>
    <w:rsid w:val="00E5277B"/>
    <w:rsid w:val="00E65C09"/>
    <w:rsid w:val="00E70603"/>
    <w:rsid w:val="00E710BB"/>
    <w:rsid w:val="00E710EC"/>
    <w:rsid w:val="00E75933"/>
    <w:rsid w:val="00E75BBA"/>
    <w:rsid w:val="00E812F9"/>
    <w:rsid w:val="00E83931"/>
    <w:rsid w:val="00E839FA"/>
    <w:rsid w:val="00E87A01"/>
    <w:rsid w:val="00E92438"/>
    <w:rsid w:val="00E92F49"/>
    <w:rsid w:val="00E938B9"/>
    <w:rsid w:val="00E9520A"/>
    <w:rsid w:val="00E95FE1"/>
    <w:rsid w:val="00EA795E"/>
    <w:rsid w:val="00EB51C3"/>
    <w:rsid w:val="00EC1C91"/>
    <w:rsid w:val="00EC1E44"/>
    <w:rsid w:val="00ED4D19"/>
    <w:rsid w:val="00ED64B1"/>
    <w:rsid w:val="00ED6FF4"/>
    <w:rsid w:val="00EE058E"/>
    <w:rsid w:val="00EE118E"/>
    <w:rsid w:val="00EE4960"/>
    <w:rsid w:val="00EE5644"/>
    <w:rsid w:val="00EF0B60"/>
    <w:rsid w:val="00EF45CF"/>
    <w:rsid w:val="00EF5F79"/>
    <w:rsid w:val="00F05638"/>
    <w:rsid w:val="00F11123"/>
    <w:rsid w:val="00F20420"/>
    <w:rsid w:val="00F25DAC"/>
    <w:rsid w:val="00F260D5"/>
    <w:rsid w:val="00F31CD9"/>
    <w:rsid w:val="00F32C8F"/>
    <w:rsid w:val="00F44729"/>
    <w:rsid w:val="00F547C4"/>
    <w:rsid w:val="00F62277"/>
    <w:rsid w:val="00F672C3"/>
    <w:rsid w:val="00F75659"/>
    <w:rsid w:val="00F850DB"/>
    <w:rsid w:val="00F951FA"/>
    <w:rsid w:val="00F975E4"/>
    <w:rsid w:val="00FA3009"/>
    <w:rsid w:val="00FA6623"/>
    <w:rsid w:val="00FB0653"/>
    <w:rsid w:val="00FC15D3"/>
    <w:rsid w:val="00FC32F5"/>
    <w:rsid w:val="00FC70C7"/>
    <w:rsid w:val="00FD352E"/>
    <w:rsid w:val="00FD3AA8"/>
    <w:rsid w:val="00FD4100"/>
    <w:rsid w:val="00FD56FE"/>
    <w:rsid w:val="00FD6C32"/>
    <w:rsid w:val="00FE064F"/>
    <w:rsid w:val="00FE0BED"/>
    <w:rsid w:val="00FE710A"/>
    <w:rsid w:val="00FE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9F292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36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5837E1"/>
  </w:style>
  <w:style w:type="paragraph" w:styleId="Textodeglobo">
    <w:name w:val="Balloon Text"/>
    <w:basedOn w:val="Normal"/>
    <w:link w:val="TextodegloboCar"/>
    <w:uiPriority w:val="99"/>
    <w:semiHidden/>
    <w:unhideWhenUsed/>
    <w:rsid w:val="005837E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37E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36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5837E1"/>
  </w:style>
  <w:style w:type="paragraph" w:styleId="Textodeglobo">
    <w:name w:val="Balloon Text"/>
    <w:basedOn w:val="Normal"/>
    <w:link w:val="TextodegloboCar"/>
    <w:uiPriority w:val="99"/>
    <w:semiHidden/>
    <w:unhideWhenUsed/>
    <w:rsid w:val="005837E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37E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0</Words>
  <Characters>3196</Characters>
  <Application>Microsoft Macintosh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 Jose Luis Martinez</cp:lastModifiedBy>
  <cp:revision>3</cp:revision>
  <dcterms:created xsi:type="dcterms:W3CDTF">2020-03-27T08:46:00Z</dcterms:created>
  <dcterms:modified xsi:type="dcterms:W3CDTF">2020-03-27T09:27:00Z</dcterms:modified>
</cp:coreProperties>
</file>